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72905" w14:textId="77777777" w:rsidR="002F3F5E" w:rsidRPr="00B061DB" w:rsidRDefault="002F3F5E" w:rsidP="002F3F5E">
      <w:pPr>
        <w:spacing w:line="259" w:lineRule="auto"/>
        <w:rPr>
          <w:rFonts w:ascii="Arial" w:hAnsi="Arial" w:cs="Arial"/>
          <w:bCs/>
          <w:i/>
          <w:iCs/>
          <w:szCs w:val="24"/>
        </w:rPr>
      </w:pPr>
      <w:bookmarkStart w:id="0" w:name="_GoBack"/>
      <w:bookmarkEnd w:id="0"/>
      <w:r w:rsidRPr="00B061DB">
        <w:rPr>
          <w:rFonts w:ascii="Arial" w:hAnsi="Arial" w:cs="Arial"/>
          <w:bCs/>
          <w:i/>
          <w:iCs/>
          <w:szCs w:val="24"/>
        </w:rPr>
        <w:t>Multimedia Appendix 1. Social Media Search Strings.</w:t>
      </w:r>
    </w:p>
    <w:tbl>
      <w:tblPr>
        <w:tblStyle w:val="TableGrid"/>
        <w:tblW w:w="9843" w:type="dxa"/>
        <w:tblLook w:val="04A0" w:firstRow="1" w:lastRow="0" w:firstColumn="1" w:lastColumn="0" w:noHBand="0" w:noVBand="1"/>
      </w:tblPr>
      <w:tblGrid>
        <w:gridCol w:w="1668"/>
        <w:gridCol w:w="8175"/>
      </w:tblGrid>
      <w:tr w:rsidR="002F3F5E" w:rsidRPr="00392AB8" w14:paraId="1D51F1DF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690D7450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Language</w:t>
            </w:r>
          </w:p>
        </w:tc>
        <w:tc>
          <w:tcPr>
            <w:tcW w:w="8175" w:type="dxa"/>
            <w:vAlign w:val="center"/>
          </w:tcPr>
          <w:p w14:paraId="4434168D" w14:textId="77777777" w:rsidR="002F3F5E" w:rsidRPr="002609EF" w:rsidRDefault="002F3F5E" w:rsidP="006426DE">
            <w:pPr>
              <w:jc w:val="center"/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Search Terms Used</w:t>
            </w:r>
            <w:r>
              <w:rPr>
                <w:rFonts w:ascii="Arial" w:hAnsi="Arial" w:cs="Arial"/>
                <w:b/>
              </w:rPr>
              <w:t>*</w:t>
            </w:r>
          </w:p>
        </w:tc>
      </w:tr>
      <w:tr w:rsidR="002F3F5E" w:rsidRPr="00392AB8" w14:paraId="3EED8586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6BB8B8E6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Danish</w:t>
            </w:r>
          </w:p>
        </w:tc>
        <w:tc>
          <w:tcPr>
            <w:tcW w:w="8175" w:type="dxa"/>
            <w:vAlign w:val="center"/>
          </w:tcPr>
          <w:p w14:paraId="289A34EF" w14:textId="77777777" w:rsidR="002F3F5E" w:rsidRPr="00194C6B" w:rsidRDefault="002F3F5E" w:rsidP="006426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4C6B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#Melanom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invasiv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overfladiskspredning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overfladiskspredning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overfladisktspredende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odular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lentigomaligna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a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ondartet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ondartet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krallentiginou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evoid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pitzoid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desmoplas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kutant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)</w:t>
            </w:r>
          </w:p>
        </w:tc>
      </w:tr>
      <w:tr w:rsidR="002F3F5E" w:rsidRPr="00392AB8" w14:paraId="24059C2F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39283135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Dutch</w:t>
            </w:r>
          </w:p>
        </w:tc>
        <w:tc>
          <w:tcPr>
            <w:tcW w:w="8175" w:type="dxa"/>
            <w:vAlign w:val="center"/>
          </w:tcPr>
          <w:p w14:paraId="55F49BB0" w14:textId="77777777" w:rsidR="002F3F5E" w:rsidRPr="00194C6B" w:rsidRDefault="002F3F5E" w:rsidP="006426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4C6B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e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#Melanoom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tisch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tisch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ch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ch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invasief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uperficialspreading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odulair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lentigomaligna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e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emelanome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kwaadaardig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kwaadaardig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e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craallentigineus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ch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evoïd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pitzoïd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desmoplastisch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huid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)</w:t>
            </w:r>
          </w:p>
        </w:tc>
      </w:tr>
      <w:tr w:rsidR="002F3F5E" w:rsidRPr="00392AB8" w14:paraId="435E8401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06458A79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English</w:t>
            </w:r>
          </w:p>
        </w:tc>
        <w:tc>
          <w:tcPr>
            <w:tcW w:w="8175" w:type="dxa"/>
            <w:vAlign w:val="center"/>
          </w:tcPr>
          <w:p w14:paraId="34DDFDCD" w14:textId="77777777" w:rsidR="002F3F5E" w:rsidRPr="00194C6B" w:rsidRDefault="002F3F5E" w:rsidP="006426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4C6B">
              <w:rPr>
                <w:rFonts w:ascii="Arial" w:hAnsi="Arial" w:cs="Arial"/>
                <w:sz w:val="15"/>
                <w:szCs w:val="15"/>
              </w:rPr>
              <w:t>(Melanoma* OR #Melanoma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tic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tic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c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c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invasive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uperficialspreading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odular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lentigomaligna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a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ant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ant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crallentiginous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c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evoid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pitzoid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desmoplastic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cutaneous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)</w:t>
            </w:r>
          </w:p>
        </w:tc>
      </w:tr>
      <w:tr w:rsidR="002F3F5E" w:rsidRPr="00392AB8" w14:paraId="58E07BAF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1BFAEEBC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Finnish</w:t>
            </w:r>
          </w:p>
        </w:tc>
        <w:tc>
          <w:tcPr>
            <w:tcW w:w="8175" w:type="dxa"/>
            <w:vAlign w:val="center"/>
          </w:tcPr>
          <w:p w14:paraId="04A56A02" w14:textId="77777777" w:rsidR="002F3F5E" w:rsidRPr="00194C6B" w:rsidRDefault="002F3F5E" w:rsidP="006426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4C6B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OR #Melanooma*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i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tummasolusyöpä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attinenmelano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attinenmelano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 OR “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levinyyt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” OR “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levin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”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ottine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“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invasiivine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” OR “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pinnallises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leviävä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” OR “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odulaari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” OR “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odulaaris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” OR “lentigo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”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jättikesakko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 OR “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kraaline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” OR “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ottine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” OR “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evoidi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” OR “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pitzoidi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” OR “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desmoplastine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” OR “desmoplastic*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”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ihomelano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)</w:t>
            </w:r>
          </w:p>
        </w:tc>
      </w:tr>
      <w:tr w:rsidR="002F3F5E" w:rsidRPr="00392AB8" w14:paraId="1A3524FA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36F5C1D1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French</w:t>
            </w:r>
          </w:p>
        </w:tc>
        <w:tc>
          <w:tcPr>
            <w:tcW w:w="8175" w:type="dxa"/>
            <w:vAlign w:val="center"/>
          </w:tcPr>
          <w:p w14:paraId="0D192F38" w14:textId="77777777" w:rsidR="002F3F5E" w:rsidRPr="00194C6B" w:rsidRDefault="002F3F5E" w:rsidP="006426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4C6B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 OR #Mélanome* OR #Mélanomemétastatique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métastatiqu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élanom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élanom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amélanotiqu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amélanotiqu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achromiqu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achromiqu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invasif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superficielextensif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sàextensionsuperficiell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nodulair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lentigomalignamélanom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surmélanosedeDubreuilh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delentigomali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mali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"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malin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acrallentigineux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acrallentigineux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névoïd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spitzoïd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desmoplastiqu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élanomecutané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)</w:t>
            </w:r>
          </w:p>
        </w:tc>
      </w:tr>
      <w:tr w:rsidR="002F3F5E" w:rsidRPr="00392AB8" w14:paraId="0480B1E4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03D8560D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German</w:t>
            </w:r>
          </w:p>
        </w:tc>
        <w:tc>
          <w:tcPr>
            <w:tcW w:w="8175" w:type="dxa"/>
            <w:vAlign w:val="center"/>
          </w:tcPr>
          <w:p w14:paraId="1D69F24A" w14:textId="77777777" w:rsidR="002F3F5E" w:rsidRPr="00194C6B" w:rsidRDefault="002F3F5E" w:rsidP="006426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4C6B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 OR #Melanom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sierte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sierte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e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e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Melanom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ch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AND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)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che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invasive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invasiv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AND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)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lentigomaligna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("lentigo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AND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)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oberflächlichspreitende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ch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AND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)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krallentiginöse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krolentiginös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AND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) OR 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odulär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AND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) OR 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ävoid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AND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) OR 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pitzoid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AND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) OR 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desmoplastisch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AND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)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Haut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)</w:t>
            </w:r>
          </w:p>
        </w:tc>
      </w:tr>
      <w:tr w:rsidR="002F3F5E" w:rsidRPr="00392AB8" w14:paraId="04964AB6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5835235C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Italian</w:t>
            </w:r>
          </w:p>
        </w:tc>
        <w:tc>
          <w:tcPr>
            <w:tcW w:w="8175" w:type="dxa"/>
            <w:vAlign w:val="center"/>
          </w:tcPr>
          <w:p w14:paraId="099A6EB8" w14:textId="77777777" w:rsidR="002F3F5E" w:rsidRPr="00194C6B" w:rsidRDefault="002F3F5E" w:rsidP="006426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4C6B">
              <w:rPr>
                <w:rFonts w:ascii="Arial" w:hAnsi="Arial" w:cs="Arial"/>
                <w:sz w:val="15"/>
                <w:szCs w:val="15"/>
              </w:rPr>
              <w:t>(Melanoma* OR #Melanoma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metastat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"melanoma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t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amelanot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"melanoma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invasiv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"melanoma a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diffusion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uperficial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odul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melanoma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odular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lentigomaligna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a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melanoma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malign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crallentiginous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anemalot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nevoid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melanoma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evoid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spitzoid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melanoma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pitzoid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desmoplast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melanoma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desmoplast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cutane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melanoma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cutane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)</w:t>
            </w:r>
          </w:p>
        </w:tc>
      </w:tr>
      <w:tr w:rsidR="002F3F5E" w:rsidRPr="00392AB8" w14:paraId="550EA022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14BCCEA2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Norwegian</w:t>
            </w:r>
          </w:p>
        </w:tc>
        <w:tc>
          <w:tcPr>
            <w:tcW w:w="8175" w:type="dxa"/>
            <w:vAlign w:val="center"/>
          </w:tcPr>
          <w:p w14:paraId="2A4FDE44" w14:textId="77777777" w:rsidR="002F3F5E" w:rsidRPr="00194C6B" w:rsidRDefault="002F3F5E" w:rsidP="006426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4C6B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#Melanom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invasiv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uperfisieltspredendemalignt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overfladiskspredning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uperfisieltspredende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odular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lentigomaligna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a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ondartet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ondartet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krallentiginou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evoid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pitzoid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desmoplas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kutan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)</w:t>
            </w:r>
          </w:p>
        </w:tc>
      </w:tr>
      <w:tr w:rsidR="002F3F5E" w:rsidRPr="00392AB8" w14:paraId="2DABA9E9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2D22127E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Portuguese</w:t>
            </w:r>
          </w:p>
        </w:tc>
        <w:tc>
          <w:tcPr>
            <w:tcW w:w="8175" w:type="dxa"/>
            <w:vAlign w:val="center"/>
          </w:tcPr>
          <w:p w14:paraId="0F2C32F5" w14:textId="77777777" w:rsidR="002F3F5E" w:rsidRPr="00194C6B" w:rsidRDefault="002F3F5E" w:rsidP="006426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4C6B">
              <w:rPr>
                <w:rFonts w:ascii="Arial" w:hAnsi="Arial" w:cs="Arial"/>
                <w:sz w:val="15"/>
                <w:szCs w:val="15"/>
              </w:rPr>
              <w:t xml:space="preserve">melanoma* OR #melanoma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superficial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nodular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cutane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malign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lentiginos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metastatico</w:t>
            </w:r>
            <w:proofErr w:type="spellEnd"/>
          </w:p>
        </w:tc>
      </w:tr>
      <w:tr w:rsidR="002F3F5E" w:rsidRPr="00392AB8" w14:paraId="1B29D3FF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2DA21F5F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Spanish</w:t>
            </w:r>
          </w:p>
        </w:tc>
        <w:tc>
          <w:tcPr>
            <w:tcW w:w="8175" w:type="dxa"/>
            <w:vAlign w:val="center"/>
          </w:tcPr>
          <w:p w14:paraId="3F9A3D2E" w14:textId="77777777" w:rsidR="002F3F5E" w:rsidRPr="00194C6B" w:rsidRDefault="002F3F5E" w:rsidP="006426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4C6B">
              <w:rPr>
                <w:rFonts w:ascii="Arial" w:hAnsi="Arial" w:cs="Arial"/>
                <w:sz w:val="15"/>
                <w:szCs w:val="15"/>
              </w:rPr>
              <w:t xml:space="preserve">(Melanoma* OR #melanoma* OR #Melanomametastásico OR #Melanomametastasico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metastás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metastas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ásis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sis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melanót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melanot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ótico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comelanoma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invasiv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extendid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nodular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lentigomalign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malign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amelanót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amelanot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nevoid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spitzoide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desmoplás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desmoplasic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cutáne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" OR "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acutaneo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) AND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ourcegeo_accuracy:high</w:t>
            </w:r>
            <w:proofErr w:type="spellEnd"/>
          </w:p>
        </w:tc>
      </w:tr>
      <w:tr w:rsidR="002F3F5E" w:rsidRPr="00392AB8" w14:paraId="334E246F" w14:textId="77777777" w:rsidTr="006426DE">
        <w:trPr>
          <w:trHeight w:val="333"/>
        </w:trPr>
        <w:tc>
          <w:tcPr>
            <w:tcW w:w="1668" w:type="dxa"/>
            <w:vAlign w:val="center"/>
          </w:tcPr>
          <w:p w14:paraId="2EB69FA6" w14:textId="77777777" w:rsidR="002F3F5E" w:rsidRPr="002609EF" w:rsidRDefault="002F3F5E" w:rsidP="006426DE">
            <w:pPr>
              <w:rPr>
                <w:rFonts w:ascii="Arial" w:hAnsi="Arial" w:cs="Arial"/>
                <w:b/>
              </w:rPr>
            </w:pPr>
            <w:r w:rsidRPr="002609EF">
              <w:rPr>
                <w:rFonts w:ascii="Arial" w:hAnsi="Arial" w:cs="Arial"/>
                <w:b/>
              </w:rPr>
              <w:t>Swedish</w:t>
            </w:r>
          </w:p>
        </w:tc>
        <w:tc>
          <w:tcPr>
            <w:tcW w:w="8175" w:type="dxa"/>
            <w:vAlign w:val="center"/>
          </w:tcPr>
          <w:p w14:paraId="2F177E1E" w14:textId="77777777" w:rsidR="002F3F5E" w:rsidRPr="00194C6B" w:rsidRDefault="002F3F5E" w:rsidP="006426D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4C6B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*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#Melanom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etasta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melanotisk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invasiv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ytligspridande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ytligtspridande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Ytligtväxande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uperficielltspridande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odular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lentigomaligna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t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* OR "#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malignt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"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Akrallentiginous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nevoid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spitzoid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desmoplastiskt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 xml:space="preserve"> OR </w:t>
            </w:r>
            <w:proofErr w:type="spellStart"/>
            <w:r w:rsidRPr="00194C6B">
              <w:rPr>
                <w:rFonts w:ascii="Arial" w:hAnsi="Arial" w:cs="Arial"/>
                <w:sz w:val="15"/>
                <w:szCs w:val="15"/>
              </w:rPr>
              <w:t>kutantmelanom</w:t>
            </w:r>
            <w:proofErr w:type="spellEnd"/>
            <w:r w:rsidRPr="00194C6B">
              <w:rPr>
                <w:rFonts w:ascii="Arial" w:hAnsi="Arial" w:cs="Arial"/>
                <w:sz w:val="15"/>
                <w:szCs w:val="15"/>
              </w:rPr>
              <w:t>)</w:t>
            </w:r>
          </w:p>
        </w:tc>
      </w:tr>
    </w:tbl>
    <w:p w14:paraId="57D88081" w14:textId="77777777" w:rsidR="002F3F5E" w:rsidRPr="000826D0" w:rsidRDefault="002F3F5E" w:rsidP="002F3F5E">
      <w:pPr>
        <w:spacing w:line="259" w:lineRule="auto"/>
        <w:rPr>
          <w:rFonts w:ascii="Arial" w:hAnsi="Arial" w:cs="Arial"/>
          <w:b/>
          <w:sz w:val="24"/>
          <w:szCs w:val="32"/>
        </w:rPr>
      </w:pPr>
      <w:r w:rsidRPr="000826D0">
        <w:rPr>
          <w:rFonts w:ascii="Arial" w:hAnsi="Arial" w:cs="Arial"/>
          <w:b/>
          <w:sz w:val="24"/>
          <w:szCs w:val="32"/>
        </w:rPr>
        <w:t>*</w:t>
      </w:r>
      <w:r w:rsidRPr="009D047E">
        <w:rPr>
          <w:rFonts w:ascii="Arial" w:hAnsi="Arial" w:cs="Arial"/>
        </w:rPr>
        <w:t xml:space="preserve"> Calibrated by a team of Novartis Medical and external experts.</w:t>
      </w:r>
    </w:p>
    <w:p w14:paraId="77E9123C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1306B1" w14:textId="77777777" w:rsidR="002F3F5E" w:rsidRDefault="002F3F5E" w:rsidP="002F3F5E">
      <w:r>
        <w:separator/>
      </w:r>
    </w:p>
  </w:endnote>
  <w:endnote w:type="continuationSeparator" w:id="0">
    <w:p w14:paraId="644ACADB" w14:textId="77777777" w:rsidR="002F3F5E" w:rsidRDefault="002F3F5E" w:rsidP="002F3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60726" w14:textId="77777777" w:rsidR="002F3F5E" w:rsidRDefault="002F3F5E" w:rsidP="002F3F5E">
      <w:r>
        <w:separator/>
      </w:r>
    </w:p>
  </w:footnote>
  <w:footnote w:type="continuationSeparator" w:id="0">
    <w:p w14:paraId="69F5942B" w14:textId="77777777" w:rsidR="002F3F5E" w:rsidRDefault="002F3F5E" w:rsidP="002F3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5E"/>
    <w:rsid w:val="002F3F5E"/>
    <w:rsid w:val="004D0E76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676E6"/>
  <w15:chartTrackingRefBased/>
  <w15:docId w15:val="{682A2A62-8CD7-4E07-A61B-094DD75EF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F5E"/>
    <w:pPr>
      <w:spacing w:after="0" w:line="240" w:lineRule="auto"/>
    </w:pPr>
    <w:rPr>
      <w:rFonts w:ascii="Calibri" w:hAnsi="Calibri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F5E"/>
    <w:pPr>
      <w:spacing w:after="0" w:line="240" w:lineRule="auto"/>
    </w:pPr>
    <w:rPr>
      <w:rFonts w:ascii="Calibri" w:hAnsi="Calibri"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5</Words>
  <Characters>4876</Characters>
  <Application>Microsoft Office Word</Application>
  <DocSecurity>0</DocSecurity>
  <Lines>40</Lines>
  <Paragraphs>11</Paragraphs>
  <ScaleCrop>false</ScaleCrop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i, Khalida</dc:creator>
  <cp:keywords/>
  <dc:description/>
  <cp:lastModifiedBy>Rizi, Khalida</cp:lastModifiedBy>
  <cp:revision>1</cp:revision>
  <dcterms:created xsi:type="dcterms:W3CDTF">2022-05-25T16:47:00Z</dcterms:created>
  <dcterms:modified xsi:type="dcterms:W3CDTF">2022-05-25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5-25T16:47:32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4dfd7317-0be7-42d2-a63d-de19a26220a5</vt:lpwstr>
  </property>
  <property fmtid="{D5CDD505-2E9C-101B-9397-08002B2CF9AE}" pid="8" name="MSIP_Label_3c9bec58-8084-492e-8360-0e1cfe36408c_ContentBits">
    <vt:lpwstr>0</vt:lpwstr>
  </property>
</Properties>
</file>